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Ingenmellomrom"/>
        <w:pBdr>
          <w:bottom w:val="single" w:sz="4" w:space="1" w:color="000000"/>
        </w:pBdr>
        <w:jc w:val="center"/>
        <w:rPr/>
      </w:pPr>
      <w:r>
        <w:rPr>
          <w:rFonts w:eastAsia="Times New Roman"/>
          <w:b/>
          <w:bCs/>
          <w:color w:val="000000"/>
          <w:lang w:val="en-US" w:eastAsia="nb-NO"/>
        </w:rPr>
        <w:t>Supplementary Table S1.</w:t>
      </w:r>
      <w:r>
        <w:rPr>
          <w:rFonts w:eastAsia="Times New Roman"/>
          <w:bCs/>
          <w:color w:val="000000"/>
          <w:lang w:val="en-US" w:eastAsia="nb-NO"/>
        </w:rPr>
        <w:t xml:space="preserve"> Genes upregulated in osteoarthritis chondrocytes embedded in alginate scaffold with chondrogenic medium after 21 days</w:t>
      </w:r>
      <w:r>
        <w:rPr>
          <w:lang w:val="en-US"/>
        </w:rPr>
        <w:t xml:space="preserve"> </w:t>
      </w:r>
    </w:p>
    <w:p>
      <w:pPr>
        <w:pStyle w:val="Ingenmellomrom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21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8"/>
        <w:gridCol w:w="1485"/>
        <w:gridCol w:w="8104"/>
        <w:gridCol w:w="1543"/>
      </w:tblGrid>
      <w:tr>
        <w:trPr>
          <w:trHeight w:val="45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Rank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sz w:val="22"/>
                <w:lang w:eastAsia="nb-NO"/>
              </w:rPr>
              <w:t>Symbol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sz w:val="22"/>
                <w:lang w:eastAsia="nb-NO"/>
              </w:rPr>
              <w:t>DEFINITION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sz w:val="22"/>
                <w:lang w:eastAsia="nb-NO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PR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ranslocated promoter region (to activated MET oncogene) (TPR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78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YTL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ytokine-like 1 (CYTL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6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100A4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100 calcium binding protein A4 (S100A4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0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TM2A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ntegral membrane protein 2A (ITM2A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0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MP7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matrix metallopeptidase 7 (matrilysin, uterine) (MMP7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5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PM6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lycoprotein M6B (GPM6B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6,2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MP7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matrix metallopeptidase 7 (matrilysin, uterine) (MMP7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4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100A4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100 calcium binding protein A4 (S100A4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5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MP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matrix metallopeptidase 3 (stromelysin 1, progelatinase) (MMP3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1,1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DO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cysteine dioxygenase, type I (CDO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17,9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6orf117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romosome 6 open reading frame 117 (C6orf117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17,2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19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H19, imprinted maternally expressed transcript (non-protein coding) (H19), non-coding 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14,9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PM6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lycoprotein M6B (GPM6B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15,9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DO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cysteine dioxygenase, type I (CDO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15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CEAL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ranscription elongation factor A (SII)-like 2 (TCEAL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14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NGPTL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ngiopoietin-like 5 (ANGPTL5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13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BI3BP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BI gene family, member 3 (NESH) binding protein (ABI3BP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13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DF10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rowth differentiation factor 10 (GDF10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13,1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EPB41L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erythrocyte membrane protein band 4.1-like 3 (EPB41L3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13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PR98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 protein-coupled receptor 98 (GPR98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13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PT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dermatopontin (DPT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1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2orf40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romosome 2 open reading frame 40 (C2orf40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12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GTA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lycoprotein, alpha-galactosyltransferase 1 (GGTA1), non-coding 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11,4</w:t>
            </w:r>
          </w:p>
        </w:tc>
      </w:tr>
      <w:tr>
        <w:trPr>
          <w:trHeight w:val="454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NFRSF11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umor necrosis factor receptor superfamily, member 11b (TNFRSF11B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11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T1M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metallothionein 1M (MT1M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10,2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DK4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yruvate dehydrogenase kinase, isozyme 4 (PDK4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10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OGN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osteoglycin (OGN), transcript variant 3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9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MP23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atrix metallopeptidase 23B (MMP23B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8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RTAC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artilage acidic protein 1 (CRTAC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8,6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LA2G2A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hospholipase A2, group IIA (platelets, synovial fluid) (PLA2G2A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8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OPX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HOP homeobox (HOPX), transcript variant 3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8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, clone IMAGE:3618365, mRNA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8,1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YOT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yotilin (MYOT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8,1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PR98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 protein-coupled receptor 98 (GPR98), transcript variant 2, non-coding 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8,1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PX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glutathione peroxidase 3 (plasma) (GPX3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8,2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OX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aldehyde oxidase 1 (AOX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8,1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NC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enascin C (hexabrachion) (TNC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7,7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VEP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ushi, von Willebrand factor type A, EGF and pentraxin domain containing 1 (SVEP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7,9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ARM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rostate androgen-regulated mucin-like protein 1 (PARM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7,1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ERPINA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erpin peptidase inhibitor, clade A (alpha-1 antiproteinase, antitrypsin), member 1 (SERPINA1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7,0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ERPINA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erpin peptidase inhibitor, clade A (alpha-1 antiproteinase, antitrypsin), member 1 (SERPINA1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6,9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ABP4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fatty acid binding protein 4, adipocyte (FABP4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6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GFBP6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nsulin-like growth factor binding protein 6 (IGFBP6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6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OGN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osteoglycin (OGN), transcript variant 3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6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PINT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serine peptidase inhibitor, Kunitz type, 2 (SPINT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6,3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LC7A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olute carrier family 7 (cationic amino acid transporter, y+ system), member 2 (SLC7A2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6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CBP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chemokine binding protein 2 (CCBP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6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FAP4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icrofibrillar-associated protein 4 (MFAP4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6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NC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enascin C (TNC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6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PR126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 protein-coupled receptor 126 (GPR126), transcript variant a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5,9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ZCCHC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zinc finger, CCHC domain containing 5 (ZCCHC5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5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cDNA FLJ44441 fis, clone UTERU2020242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5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OLFM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olfactomedin 1 (OLFM1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5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ALM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galactose mutarotase (aldose 1-epimerase) (GALM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5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OL3A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ollagen, type III, alpha 1 (COL3A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5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LT8D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lycosyltransferase 8 domain containing 2 (GLT8D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5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DAMTSL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DAMTS-like 3 (ADAMTSL3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5,4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in27e08.x1 Human Fetal Pancreas 1B Homo sapiens cDNA clone IMAGE: 3, mRNA sequence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5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AMDC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AM domain containing 2 (MAMDC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5,5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RKAG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rotein kinase, AMP-activated, gamma 1 non-catalytic subunit (PRKAG1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5,1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ERPINA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serpin peptidase inhibitor, clade A (alpha-1 antiproteinase, antitrypsin), member 5 (SERPINA5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5,2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ILP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artilage intermediate layer protein 2 (CILP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5,1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AV681673 GKB Homo sapiens cDNA clone GKBABD06 5, mRNA sequence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5,0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KCNIP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Kv channel interacting protein 3, calsenilin (KCNIP3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5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YO1D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yosin ID (MYO1D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5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BXO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F-box protein 2 (FBXO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MTN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melotin (AMTN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6,4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LC1A4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olute carrier family 1 (glutamate/neutral amino acid transporter), member 4 (SLC1A4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5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PCDD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denomatosis polyposis coli down-regulated 1 (APCDD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7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ERPINA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erpin peptidase inhibitor, clade A (alpha-1 antiproteinase, antitrypsin), member 1 (SERPINA1), transcript variant 3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9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APK10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itogen-activated protein kinase 10 (MAPK10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9</w:t>
            </w:r>
          </w:p>
        </w:tc>
      </w:tr>
      <w:tr>
        <w:trPr>
          <w:trHeight w:val="227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nj54b12.s1 NCI_CGAP_Pr9 Homo sapiens cDNA clone IMAGE:996287, mRNA sequence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5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NME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non-metastatic cells 2, protein (NM23B) expressed in (NME2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RNA; cDNA DKFZp686F09166 (from clone DKFZp686F09166)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LIC6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loride intracellular channel 6 (CLIC6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9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D30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D302 molecule (CD30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OSTN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eriostin, osteoblast specific factor (POSTN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WISP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WNT1 inducible signaling pathway protein 2 (WISP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OMD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osteomodulin (OMD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9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RIP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ysteine-rich protein 1 (intestinal) (CRIP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5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TP1B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ATPase, Na+/K+ transporting, beta 1 polypeptide (ATP1B1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D44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D44 molecule (Indian blood group) (CD44), transcript variant 4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NGPTL7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ngiopoietin-like 7 (ANGPTL7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BPMS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RNA binding protein with multiple splicing 2 (RBPMS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NEXN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nexilin (F actin binding protein) (NEXN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ASL1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RAS-like, family 12 (RASL1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GNL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ingulin-like 1 (CGNL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HBS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hrombospondin 3 (THBS3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BLN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ibulin 5 (FBLN5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2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BLN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ibulin 5 (FBLN5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3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MOC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PARC related modular calcium binding 1 (SMOC1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TN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reticulon 1 (RTN1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1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PM6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lycoprotein M6B (GPM6B), transcript variant 4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ELN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elastin (ELN), transcript variant 4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3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EFEMP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EGF-containing fibulin-like extracellular matrix protein 1 (EFEMP1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2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Y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FYN binding protein (FYB-120/130) (FYB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0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FRS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plicing factor, arginine/serine-rich 5 (SFRS5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FIT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nterferon-induced protein with tetratricopeptide repeats 3 (IFIT3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9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TE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metallothionein E (MTE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1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ECM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extracellular matrix protein 2, female organ and adipocyte specific (ECM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GS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regulator of G-protein signaling 5 (RGS5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CL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RNA terminal phosphate cyclase-like 1 (RCL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PESP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RPE-spondin (RPESP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XRA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atrix-remodelling associated 5 (MXRA5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OLFM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olfactomedin 1 (OLFM1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9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PNM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lycoprotein (transmembrane) nmb (GPNMB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RNA; cDNA DKFZp586B0220 (from clone DKFZp586B0220)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8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KBTBD9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kelch repeat and BTB (POZ) domain containing 9 (KBTBD9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SC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desmocollin 2 (DSC2), transcript variant Dsc2b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8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FRS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plicing factor, arginine/serine-rich 5 (SFRS5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8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ALNT4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UDP-N-acetyl-alpha-D-galactosamine:polypeptide N-acetylgalactosaminyltransferase 4 (GalNAc-T4) (GALNT4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7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RKAG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rotein kinase, AMP-activated, gamma 1 non-catalytic subunit (PRKAG1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XCR7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emokine (C-X-C motif) receptor 7 (CXCR7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2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IST2H2BE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histone cluster 2, H2be (HIST2H2BE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0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REM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remlin 1, cysteine knot superfamily, homolog (Xenopus laevis) (GREM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2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RIG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leucine-rich repeats and immunoglobulin-like domains 1 (LRIG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5orf4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romosome 5 open reading frame 4 (C5orf4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RHGAP20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Rho GTPase activating protein 20 (ARHGAP20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8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LC14A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olute carrier family 14 (urea transporter), member 1 (Kidd blood group) (SLC14A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SPB8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heat shock 22kDa protein 8 (HSPB8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8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DE4D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hosphodiesterase 4D, cAMP-specific (phosphodiesterase E3 dunce homolog, Drosophila) (PDE4D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ITX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aired-like homeodomain transcription factor 1 (PITX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DH19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adherin 19, type 2 (CDH19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8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YP3A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ytochrome P450, family 3, subfamily A, polypeptide 5 (CYP3A5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2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8852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G016 (LOC88523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IST2H2AA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histone cluster 2, H2aa3 (HIST2H2AA3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DNA FLJ31059 fis, clone HSYRA2000832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IMCH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LIM and calponin homology domains 1 (LIMCH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8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NME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non-metastatic cells 5, protein expressed in (nucleoside-diphosphate kinase) (NME5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YBRD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ytochrome b reductase 1 (CYBRD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MO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LIM domain only 2 (rhombotin-like 1) (LMO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EFCAB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EF-hand calcium binding domain 1 (EFCAB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OP2A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opoisomerase (DNA) II alpha 170kDa (TOP2A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6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X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yxovirus (influenza virus) resistance 1, interferon-inducible protein p78 (mouse) (MX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4,0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ECM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extracellular matrix protein 2, female organ and adipocyte specific (ECM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1orf11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romosome 1 open reading frame 112 (C1orf11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5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AT2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methionine adenosyltransferase II, beta (MAT2B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YAL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hyaluronoglucosaminidase 1 (HYAL1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ZFP106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zinc finger protein 106 homolog (mouse) (ZFP106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omplement component 5 (C5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CA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slet cell autoantigen 1, 69kDa (ICA1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SLN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esothelin (MSLN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5,1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FRP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ecreted frizzled-related protein 5 (SFRP5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5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OD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uperoxide dismutase 2, mitochondrial (SOD2), nuclear gene encoding mitochondrial protein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RRC16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leucine rich repeat containing 16 (LRRC16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ZFP106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zinc finger protein 106 homolog (mouse) (ZFP106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CNB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yclin B2 (CCNB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MEM30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transmembrane protein 30B (TMEM30B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5</w:t>
            </w:r>
          </w:p>
        </w:tc>
      </w:tr>
      <w:tr>
        <w:trPr>
          <w:trHeight w:val="227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XCR7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emokine (C-X-C motif) receptor 7 (CXCR7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GP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matrix Gla protein (MGP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9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DRB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drenergic, beta-2-, receptor, surface (ADRB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20orf127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romosome 20 open reading frame 127 (C20orf127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IST2H2AA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histone cluster 2, H2aa3 (HIST2H2AA3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D44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D44 molecule (Indian blood group) (CD44), transcript variant 5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CN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decorin (DCN), transcript variant A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AB21L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mab-21-like 2 (C. elegans) (MAB21L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19orf44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romosome 19 open reading frame 44 (C19orf44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4orf34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romosome 4 open reading frame 34 (C4orf34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H3D19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H3 domain containing 19 (SH3D19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AP3K8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mitogen-activated protein kinase kinase kinase 8 (MAP3K8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NGPT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ngiopoietin 1 (ANGPT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KIAA010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KIAA0101 (KIAA0101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4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MMR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hyaluronan-mediated motility receptor (RHAMM) (HMMR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ON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araoxonase 3 (PON3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LC38A4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olute carrier family 38, member 4 (SLC38A4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646588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hypothetical protein LOC646588 (LOC646588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RRN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leucine rich repeat neuronal 3 (LRRN3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IPA1L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ignal-induced proliferation-associated 1 like 2 (SIPA1L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FH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omplement factor H (CFH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3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NFAIP8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umor necrosis factor, alpha-induced protein 8 (TNFAIP8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4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285929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similar to matrilin 2 precursor, transcript variant 1 (LOC285929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DGFD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latelet derived growth factor D (PDGFD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3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NUSAP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nucleolar and spindle associated protein 1 (NUSAP1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KIAA1618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KIAA1618 (KIAA1618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1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AM134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amily with sequence similarity 134, member B (FAM134B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SC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desmocollin 3 (DSC3), transcript variant Dsc3b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IST2H2AC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histone cluster 2, H2ac (HIST2H2AC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FH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omplement factor H (CFH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3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UNX1T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runt-related transcription factor 1; translocated to, 1 (cyclin D-related) (RUNX1T1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RHGDI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Rho GDP dissociation inhibitor (GDI) beta (ARHGDIB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AP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ibroblast activation protein, alpha (FAP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DGFD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latelet derived growth factor D (PDGFD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CL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emokine (C-C motif) ligand 2 (CCL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ZCCHC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zinc finger, CCHC domain containing 5 (ZCCHC5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GP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matrix Gla protein (MGP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TTG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ituitary tumor-transforming 1 (PTTG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NOX4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NADPH oxidase 4 (NOX4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T1G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metallothionein 1G (MT1G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YBRD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ytochrome b reductase 1 (CYBRD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LT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lathrin, light chain (Lcb) (CLTB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1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ECK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reversion-inducing-cysteine-rich protein with kazal motifs (RECK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XMP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eroxisomal membrane protein 2, 22kDa (PXMP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0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OD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uperoxide dismutase 2, mitochondrial (SOD2), nuclear gene encoding mitochondrial protein, transcript variant 3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NDC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ibronectin type III domain containing 1 (FNDC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T1E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etallothionein 1E (functional) (MT1E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YSLTR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cysteinyl leukotriene receptor 1 (CYSLTR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TGA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integrin, alpha 1 (ITGA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BFSP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beaded filament structural protein 1, filensin (BFSP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EFB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defensin, beta 1 (DEFB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0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IK3R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hosphoinositide-3-kinase, regulatory subunit 1 (alpha) (PIK3R1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1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37529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hypothetical gene supported by BC013438 (LOC375295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1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LC9A3R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olute carrier family 9 (sodium/hydrogen exchanger), member 3 regulator 1 (SLC9A3R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9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DKN2C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yclin-dependent kinase inhibitor 2C (p18, inhibits CDK4) (CDKN2C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AS7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rowth arrest-specific 7 (GAS7), transcript variant c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MKN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dermokine (DMKN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EGR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early growth response 2 (Krox-20 homolog, Drosophila) (EGR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HNAK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HNAK nucleoprotein (AHNAK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HAD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ondroadherin (CHAD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BH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limb bud and heart development homolog (mouse) (LBH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9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1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ORBS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orbin and SH3 domain containing 1 (SORBS1), transcript variant 3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9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1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ILP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artilage intermediate layer protein, nucleotide pyrophosphohydrolase (CILP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1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VIPR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vasoactive intestinal peptide receptor 1 (VIPR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1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DC20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ell division cycle 20 homolog (S. cerevisiae) (CDC20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1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SPA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heat shock 70kDa protein 2 (HSPA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0</w:t>
            </w:r>
          </w:p>
        </w:tc>
      </w:tr>
      <w:tr>
        <w:trPr>
          <w:trHeight w:val="964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1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647346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REDICTED: Homo sapiens similar to Alcohol dehydrogenase class 3 chi chain (Alcohol dehydrogenase class III chi chain) (S-(hydroxymethyl)glutathione dehydrogenase) (Glutathione-dependent formaldehyde dehydrogenase) (FDH), transcript variant 1 (LOC647346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1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MKN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dermokine (DMKN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9</w:t>
            </w:r>
          </w:p>
        </w:tc>
      </w:tr>
      <w:tr>
        <w:trPr>
          <w:trHeight w:val="454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1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D79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D79b molecule, immunoglobulin-associated beta (CD79B), transcript variant 3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1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BARX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BARX homeobox 1 (BARX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1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NFI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nuclear factor I/B (NFIB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2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A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arbonic anhydrase II (CA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7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2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DC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ell division cycle 2, G1 to S and G2 to M (CDC2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2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SPA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heat shock 70kDa protein 2 (HSPA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2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ELMO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engulfment and cell motility 1 (ELMO1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2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TOM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tomatin (STOM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2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MSB4X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thymosin, beta 4, X-linked (TMSB4X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2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AMA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laminin, alpha 2 (LAMA2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9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2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PPL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daptor protein, phosphotyrosine interaction, PH domain and leucine zipper containing 2 (APPL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2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TK32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erine/threonine kinase 32B (STK32B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2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LDH1L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aldehyde dehydrogenase 1 family, member L1 (ALDH1L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0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EFEMP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EGF-containing fibulin-like extracellular matrix protein 1 (EFEMP1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NCAPD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non-SMC condensin II complex, subunit D3 (NCAPD3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9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ECK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reversion-inducing-cysteine-rich protein with kazal motifs (RECK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LPI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ecretory leukocyte peptidase inhibitor (SLPI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GFBR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ransforming growth factor, beta receptor II (70/80kDa) (TGFBR2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CADL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cyl-Coenzyme A dehydrogenase, long chain (ACADL), nuclear gene encoding mitochondrial protein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MP23A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atrix metallopeptidase 23A (MMP23A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KBTBD1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kelch repeat and BTB (POZ) domain containing 11 (KBTBD1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GFBR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ransforming growth factor, beta receptor III (TGFBR3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APK10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itogen-activated protein kinase 10 (MAPK10), transcript variant 3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4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VAMP8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vesicle-associated membrane protein 8 (endobrevin) (VAMP8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4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KS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DC28 protein kinase regulatory subunit 2 (CKS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4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BM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RNA binding motif (RNP1, RRM) protein 3 (RBM3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4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USD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ushi domain containing 2 (SUSD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4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MKN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dermokine (DMKN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4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LCNKA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loride channel Ka (CLCNKA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17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4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FIT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nterferon-induced protein with tetratricopeptide repeats 3 (IFIT3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4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LJ10986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hypothetical protein FLJ10986 (FLJ10986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4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NKRD3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nkyrin repeat domain 35 (ANKRD35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4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PNM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lycoprotein (transmembrane) nmb (GPNMB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5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CNG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yclin G2 (CCNG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5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10orf6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romosome 10 open reading frame 65 (C10orf65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5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10orf107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romosome 10 open reading frame 107 (C10orf107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5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GD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YVE, RhoGEF and PH domain containing 5 (FGD5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5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HFP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lipoma HMGIC fusion partner (LHFP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5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DNA clone IMAGE:5262734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5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LJ2266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hypothetical protein FLJ22662 (FLJ2266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5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BEXL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brain expressed X-linked-like 1 (BEXL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5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DNA FLJ34736 fis, clone MESAN2008222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5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HD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romodomain helicase DNA binding protein 5 (CHD5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23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6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EFEMP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EGF-containing fibulin-like extracellular matrix protein 1 (EFEMP1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23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6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SPM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sp (abnormal spindle) homolog, microcephaly associated (Drosophila) (ASPM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23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6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YCARD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YD and CARD domain containing (PYCARD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6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CNN1A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odium channel, nonvoltage-gated 1 alpha (SCNN1A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6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FH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omplement factor H (CFH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6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DFIC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yoD family inhibitor domain containing (MDFIC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6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GSF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mmunoglobulin superfamily, member 3 (IGSF3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6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BMP4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bone morphogenetic protein 4 (BMP4), transcript variant 3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6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SD17B14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hydroxysteroid (17-beta) dehydrogenase 14 (HSD17B14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6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LXNA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lexin A2 (PLXNA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7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GC2410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hypothetical protein MGC24103 (MGC24103), misc 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454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7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CNT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lucosaminyl (N-acetyl) transferase 1, core 2 (beta-1,6-N-acetylglucosaminyltransferase) (GCNT1), transcript variant 4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454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7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MARCD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WI/SNF related, matrix associated, actin dependent regulator of chromatin, subfamily d, member 2 (SMARCD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454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7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18orf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romosome 18 open reading frame 1 (C18orf1), transcript variant b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454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7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LS2CR4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myotrophic lateral sclerosis 2 (juvenile) chromosome region, candidate 4 (ALS2CR4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7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CDC28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oiled-coil domain containing 28B (CCDC28B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7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KIF20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kinesin family member 20B (KIF20B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7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TSN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ntersectin 1 (SH3 domain protein) (ITSN1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7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ASSF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Ras association (RalGDS/AF-6) domain family member 5 (RASSF5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7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SG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desmoglein 2 (DSG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8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LIC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loride intracellular channel 3 (CLIC3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8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ENPF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entromere protein F, 350/400ka (mitosin) (CENPF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6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8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LC7A8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olute carrier family 7 (cationic amino acid transporter, y+ system), member 8 (SLC7A8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227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8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TP8B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TPase, class I, type 8B, member 2 (ATP8B2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8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SM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sthmin 1 homolog (zebrafish) (ISM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8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T1E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metallothionein 1E (MT1E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8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OLSYN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olgi-localized protein (GOLSYN), transcript variant 7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8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YB5R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ytochrome b5 reductase 2 (CYB5R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8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NDC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ibronectin type III domain containing 1 (FNDC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0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8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UHRF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ubiquitin-like with PHD and ring finger domains 1 (UHRF1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9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XMP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eroxisomal membrane protein 2, 22kDa (PXMP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9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21orf57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romosome 21 open reading frame 57 (C21orf57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9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P1S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daptor-related protein complex 1, sigma 2 subunit (AP1S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9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SG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desmoglein 3 (pemphigus vulgaris antigen) (DSG3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9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FT57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intraflagellar transport 57 homolog (Chlamydomonas) (IFT57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9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NICN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nicolin 1 (NICN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9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FIT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nterferon-induced protein with tetratricopeptide repeats 1 (IFIT1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9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JAG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jagged 1 (Alagille syndrome) (JAG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9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TTN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ortactin (CTTN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9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HEK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K2 checkpoint homolog (S. pombe) (CHEK2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285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NF8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NF8, ESCRT-II complex subunit, homolog (S. cerevisiae) (SNF8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04.sep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eptin 4 (SEPT4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CNA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yclin A2 (CCNA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AM134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amily with sequence similarity 134, member B (FAM134B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LPK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lpha-kinase 2 (ALPK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MOC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PARC related modular calcium binding 2 (SMOC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BI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diazepam binding inhibitor (GABA receptor modulator, acyl-Coenzyme A binding protein) (DBI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NGPT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ngiopoietin 1 (ANGPT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GS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regulator of G-protein signaling 5 (RGS5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AV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aveolin 1, caveolae protein, 22kDa (CAV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1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CNG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yclin G2 (CCNG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1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OL24A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ollagen, type XXIV, alpha 1 (COL24A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1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ILS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histone linker H1 domain, spermatid-specific 1 (HILS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1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LXDC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lexin domain containing 2 (PLXDC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1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BH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hypothetical protein DKFZp566J091 (LBH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1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NBN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nibrin (NBN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1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RK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 protein-coupled receptor kinase 5 (GRK5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1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BX105899 NCI_CGAP_Pr28 Homo sapiens cDNA clone IMAGp998H075756, mRNA sequence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1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DNA FLJ37828 fis, clone BRSSN2006575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1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5orf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romosome 5 open reading frame 5 (C5orf5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2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T1H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etallothionein 1H (MT1H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2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DE1A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hosphodiesterase 1A, calmodulin-dependent (PDE1A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2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RNA; cDNA DKFZp686H20120 (from clone DKFZp686H20120)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2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LCNKA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loride channel Ka (CLCNKA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2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DRD9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udor domain containing 9 (TDRD9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23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2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GFBR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ransforming growth factor, beta receptor II (70/80kDa) (TGFBR2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23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2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KAP1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A kinase (PRKA) anchor protein 13 (AKAP13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23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2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AM111A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amily with sequence similarity 111, member A (FAM111A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2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TOM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tomatin (STOM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2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P1S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daptor-related protein complex 1, sigma 2 subunit (AP1S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3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64466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hypothetical LOC644662, transcript variant 2 (LOC64466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3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RRG4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roline rich Gla (G-carboxyglutamic acid) 4 (transmembrane) (PRRG4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3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TMN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tathmin 1 (STMN1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3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BIRC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baculoviral IAP repeat-containing 5 (BIRC5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3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RAG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Ras-related GTP binding B (RRAGB), transcript variant RAGBs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3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XYD6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XYD domain containing ion transport regulator 6 (FXYD6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3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D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nhibitor of DNA binding 1, dominant negative helix-loop-helix protein (ID1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3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D47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D47 molecule (CD47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3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XAF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XIAP associated factor 1 (XAF1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3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YNM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synemin, intermediate filament protein (SYNM), transcript variant B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4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8orf46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romosome 8 open reading frame 46 (C8orf46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4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ADD45G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rowth arrest and DNA-damage-inducible, gamma (GADD45G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4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YSMD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LysM, putative peptidoglycan-binding, domain containing 2 (LYSMD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4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KS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DC28 protein kinase regulatory subunit 2 (CKS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4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RKCZ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rotein kinase C, zeta (PRKCZ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4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AMP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receptor (G protein-coupled) activity modifying protein 1 (RAMP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4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ANBP3L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RAN binding protein 3-like (RANBP3L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4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OL9A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ollagen, type IX, alpha 1 (COL9A1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4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UBA7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ubiquitin-like modifier activating enzyme 7 (UBA7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4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NPLA7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atatin-like phospholipase domain containing 7 (PNPLA7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5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KIF20A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kinesin family member 20A (KIF20A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5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AMA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laminin, alpha 2 (LAMA2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5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7orf4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romosome 7 open reading frame 41 (C7orf4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5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BH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limb bud and heart development homolog (mouse) (LBH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5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IRPA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ignal-regulatory protein alpha (SIRPA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5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STM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lutathione S-transferase M3 (brain) (GSTM3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5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JAK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Janus kinase 2 (a protein tyrosine kinase) (JAK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5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OL16A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ollagen, type XVI, alpha 1 (COL16A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5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HEK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K2 checkpoint homolog (S. pombe) (CHEK2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5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ST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ollistatin (FST), transcript variant FST344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6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NET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neuroepithelial cell transforming 1 (NET1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6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CDC102A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oiled-coil domain containing 102A (CCDC102A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6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ZW10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ZW10, kinetochore associated, homolog (Drosophila) (ZW10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6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lone 24583 mRNA sequence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6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EGR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early growth response 1 (EGR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6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MT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minomethyltransferase (AMT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6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4orf34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romosome 4 open reading frame 34 (C4orf34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6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BK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DZ binding kinase (PBK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6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F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omplement factor B (CFB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6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HI3L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itinase 3-like 2 (CHI3L2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7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PS4Y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ribosomal protein S4, Y-linked 1 (RPS4Y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7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DCA7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ell division cycle associated 7 (CDCA7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7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YP4V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ytochrome P450, family 4, subfamily V, polypeptide 2 (CYP4V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7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QCA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Q motif containing with AAA domain 1 (IQCA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7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CUBE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ignal peptide, CUB domain, EGF-like 2 (SCUBE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7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YL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lymphoblastic leukemia derived sequence 1 (LYL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7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NRC6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rinucleotide repeat containing 6B (TNRC6B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7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NET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neuroepithelial cell transforming 1 (NET1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7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ETTL7A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ethyltransferase like 7A (METTL7A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23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7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38868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similar to phosphodiesterase 4D interacting protein isoform 1 (LOC38868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23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8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72793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similar to CHRNA7 (cholinergic receptor, nicotinic, alpha 7, exons 5-10) and FAM7A (family with sequence similarity 7A, exons A-E) fusion (LOC727935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8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PXM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arboxypeptidase X (M14 family), member 2 (CPXM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8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AFAH1B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latelet-activating factor acetylhydrolase, isoform Ib, alpha subunit 45kDa (PAFAH1B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8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646990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hypothetical protein LOC646990 (LOC646990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8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2orf64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romosome 2 open reading frame 64 (C2orf64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8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UBE2C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ubiquitin-conjugating enzyme E2C (UBE2C), transcript variant 3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8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NIP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olliculin interacting protein 1 (FNIP1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8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645968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similar to 40S ribosomal protein S3a (V-fos transformation effector protein) (LOC645968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8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KIAA1009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KIAA1009 (KIAA1009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8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LCE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hospholipase C, epsilon 1 (PLCE1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9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ECHDC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enoyl Coenzyme A hydratase domain containing 2 (ECHDC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9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SU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Ras suppressor protein 1 (RSU1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9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HNAK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HNAK nucleoprotein (AHNAK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9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OL9A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ollagen, type IX, alpha 1 (COL9A1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9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TTG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ituitary tumor-transforming 1 (PTTG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9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RL9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DP-ribosylation factor-like 9 (ARL9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9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UST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uronyl-2-sulfotransferase (UST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9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ELENBP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selenium binding protein 1 (SELENBP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9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RKCDBP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rotein kinase C, delta binding protein (PRKCDBP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9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KS1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DC28 protein kinase regulatory subunit 1B (CKS1B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0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DKN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yclin-dependent kinase inhibitor 3 (CDK2-associated dual specificity phosphatase) (CDKN3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0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NFIA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nuclear factor I/A (NFIA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0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TUS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itochondrial tumor suppressor 1 (MTUS1), nuclear gene encoding mitochondrial protein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0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AM38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amily with sequence similarity 38, member B (FAM38B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0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TSH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athepsin H (CTSH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0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UBN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ubilin (intrinsic factor-cobalamin receptor) (CUBN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0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CSL5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cyl-CoA synthetase long-chain family member 5 (ACSL5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0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L17R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nterleukin 17 receptor B (IL17RB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0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ACYBP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alcyclin binding protein (CACYBP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0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DH1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adherin 13, H-cadherin (heart) (CDH13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1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IO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deiodinase, iodothyronine, type II (DIO2), transcript variant 3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1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UT4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ucosyltransferase 4 (alpha (1,3) fucosyltransferase, myeloid-specific) (FUT4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1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NPY4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anopy 4 homolog (zebrafish) (CNPY4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1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NDRG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NDRG family member 2 (NDRG2), transcript variant 6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1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17orf97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romosome 17 open reading frame 97 (C17orf97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1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CM4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inichromosome maintenance complex component 4 (MCM4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2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1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OXD2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orkhead box D2 (FOXD2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1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AT2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methionine adenosyltransferase II, beta (MAT2B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18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DAMTS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DAM metallopeptidase with thrombospondin type 1 motif, 1 (ADAMTS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19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IPARP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CDD-inducible poly(ADP-ribose) polymerase (TIPARP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20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WFDC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WAP four-disulfide core domain 1 (WFDC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21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PNE8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opine VIII (CPNE8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22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ULF1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ulfatase 1 (SULF1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23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RRC20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leucine rich repeat containing 20 (LRRC20), transcript variant 2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2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24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ZNF33B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zinc finger protein 33B (ZNF33B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2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25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QLC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Q loop repeat containing 3 (PQLC3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2</w:t>
            </w:r>
          </w:p>
        </w:tc>
      </w:tr>
      <w:tr>
        <w:trPr>
          <w:trHeight w:val="51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26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MMR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hyaluronan-mediated motility receptor (RHAMM) (HMMR), transcript variant 1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27</w:t>
            </w:r>
          </w:p>
        </w:tc>
        <w:tc>
          <w:tcPr>
            <w:tcW w:w="14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654053</w:t>
            </w:r>
          </w:p>
        </w:tc>
        <w:tc>
          <w:tcPr>
            <w:tcW w:w="81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similar to hypothetical LOC389634 (LOC654053), mRNA.</w:t>
            </w:r>
          </w:p>
        </w:tc>
        <w:tc>
          <w:tcPr>
            <w:tcW w:w="15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nb-NO"/>
              </w:rPr>
            </w:pPr>
            <w:r>
              <w:rPr>
                <w:rFonts w:eastAsia="Times New Roman"/>
                <w:sz w:val="22"/>
                <w:lang w:eastAsia="nb-NO"/>
              </w:rPr>
              <w:t>2,6</w:t>
            </w:r>
          </w:p>
        </w:tc>
      </w:tr>
    </w:tbl>
    <w:p>
      <w:pPr>
        <w:pStyle w:val="Normal"/>
        <w:spacing w:lineRule="auto" w:line="240" w:before="0" w:after="200"/>
        <w:rPr>
          <w:smallCaps/>
          <w:szCs w:val="24"/>
        </w:rPr>
      </w:pPr>
      <w:r>
        <w:rPr>
          <w:smallCaps/>
          <w:szCs w:val="24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nb-NO" w:bidi="ar-SA" w:eastAsia="zh-CN"/>
    </w:rPr>
  </w:style>
  <w:style w:type="character" w:styleId="Standardskriftforavsnitt">
    <w:name w:val="Standardskrift for avsnitt"/>
    <w:qFormat/>
    <w:rPr/>
  </w:style>
  <w:style w:type="character" w:styleId="BobletekstTegn">
    <w:name w:val="Bobletekst Teg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genmellomrom">
    <w:name w:val="Ingen mellomrom"/>
    <w:basedOn w:val="Normal"/>
    <w:qFormat/>
    <w:pPr>
      <w:spacing w:lineRule="auto" w:line="240" w:before="0" w:after="0"/>
    </w:pPr>
    <w:rPr>
      <w:szCs w:val="24"/>
    </w:rPr>
  </w:style>
  <w:style w:type="paragraph" w:styleId="Bobletekst">
    <w:name w:val="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9:14:00Z</dcterms:created>
  <dc:creator>Amilton Fernandes</dc:creator>
  <dc:description/>
  <cp:keywords/>
  <dc:language>en-US</dc:language>
  <cp:lastModifiedBy>Amilton</cp:lastModifiedBy>
  <dcterms:modified xsi:type="dcterms:W3CDTF">2013-04-12T00:09:00Z</dcterms:modified>
  <cp:revision>7</cp:revision>
  <dc:subject/>
  <dc:title/>
</cp:coreProperties>
</file>